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56D1D" w14:textId="2488D1CB" w:rsidR="003A6BA7" w:rsidRPr="005E7CBB" w:rsidRDefault="003A6BA7" w:rsidP="003A6BA7">
      <w:pPr>
        <w:jc w:val="both"/>
        <w:rPr>
          <w:rFonts w:ascii="Times New Roman" w:eastAsia="DengXian" w:hAnsi="Times New Roman" w:cs="Times New Roman"/>
          <w:b/>
          <w:bCs/>
          <w:lang w:val="en-US" w:eastAsia="zh-CN"/>
        </w:rPr>
      </w:pPr>
      <w:r w:rsidRPr="005E7CB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D0B89">
        <w:rPr>
          <w:rFonts w:ascii="Times New Roman" w:hAnsi="Times New Roman" w:cs="Times New Roman"/>
          <w:b/>
          <w:bCs/>
          <w:lang w:val="en-US"/>
        </w:rPr>
        <w:t>T</w:t>
      </w:r>
      <w:r w:rsidRPr="005E7CBB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7C0EE5" w:rsidRPr="005E7CBB">
        <w:rPr>
          <w:rFonts w:ascii="Times New Roman" w:hAnsi="Times New Roman" w:cs="Times New Roman"/>
          <w:b/>
          <w:bCs/>
          <w:lang w:val="en-US"/>
        </w:rPr>
        <w:t>1</w:t>
      </w:r>
      <w:r w:rsidRPr="005E7CBB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5E7CBB">
        <w:rPr>
          <w:rFonts w:ascii="Times New Roman" w:hAnsi="Times New Roman" w:cs="Times New Roman"/>
          <w:lang w:val="en-US"/>
        </w:rPr>
        <w:t>Definition and Grading of SD-OCT based parameters</w:t>
      </w:r>
    </w:p>
    <w:p w14:paraId="10016DFA" w14:textId="77777777" w:rsidR="00727EC7" w:rsidRPr="005E7CBB" w:rsidRDefault="00727EC7" w:rsidP="003A6BA7">
      <w:pPr>
        <w:jc w:val="both"/>
        <w:rPr>
          <w:rFonts w:ascii="Times New Roman" w:eastAsia="DengXian" w:hAnsi="Times New Roman" w:cs="Times New Roman"/>
          <w:b/>
          <w:bCs/>
          <w:lang w:val="en-US" w:eastAsia="zh-CN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6308"/>
        <w:gridCol w:w="5307"/>
      </w:tblGrid>
      <w:tr w:rsidR="003A6BA7" w:rsidRPr="00C9355B" w14:paraId="543476DA" w14:textId="77777777" w:rsidTr="000616CF">
        <w:trPr>
          <w:trHeight w:val="190"/>
        </w:trPr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68A6C078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19" w:type="pct"/>
            <w:tcBorders>
              <w:top w:val="single" w:sz="4" w:space="0" w:color="auto"/>
              <w:bottom w:val="single" w:sz="4" w:space="0" w:color="auto"/>
            </w:tcBorders>
          </w:tcPr>
          <w:p w14:paraId="6032AEE8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Definition</w:t>
            </w:r>
          </w:p>
        </w:tc>
        <w:tc>
          <w:tcPr>
            <w:tcW w:w="1951" w:type="pct"/>
            <w:tcBorders>
              <w:top w:val="single" w:sz="4" w:space="0" w:color="auto"/>
              <w:bottom w:val="single" w:sz="4" w:space="0" w:color="auto"/>
            </w:tcBorders>
          </w:tcPr>
          <w:p w14:paraId="136CE907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Grading</w:t>
            </w:r>
          </w:p>
        </w:tc>
      </w:tr>
      <w:tr w:rsidR="003A6BA7" w:rsidRPr="00C9355B" w14:paraId="386AE479" w14:textId="77777777" w:rsidTr="000616CF">
        <w:trPr>
          <w:trHeight w:val="370"/>
        </w:trPr>
        <w:tc>
          <w:tcPr>
            <w:tcW w:w="730" w:type="pct"/>
            <w:tcBorders>
              <w:top w:val="single" w:sz="4" w:space="0" w:color="auto"/>
            </w:tcBorders>
          </w:tcPr>
          <w:p w14:paraId="7BC063B5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CST</w:t>
            </w:r>
          </w:p>
        </w:tc>
        <w:tc>
          <w:tcPr>
            <w:tcW w:w="2319" w:type="pct"/>
            <w:tcBorders>
              <w:top w:val="single" w:sz="4" w:space="0" w:color="auto"/>
            </w:tcBorders>
          </w:tcPr>
          <w:p w14:paraId="1EBE00C8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Provided by </w:t>
            </w:r>
            <w:proofErr w:type="spellStart"/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Spectralis</w:t>
            </w:r>
            <w:proofErr w:type="spellEnd"/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 built-in software by volume scan</w:t>
            </w:r>
          </w:p>
        </w:tc>
        <w:tc>
          <w:tcPr>
            <w:tcW w:w="1951" w:type="pct"/>
            <w:tcBorders>
              <w:top w:val="single" w:sz="4" w:space="0" w:color="auto"/>
            </w:tcBorders>
          </w:tcPr>
          <w:p w14:paraId="7A30AD07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Measured in </w:t>
            </w:r>
            <w:r w:rsidRPr="00C9355B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µm</w:t>
            </w:r>
          </w:p>
        </w:tc>
      </w:tr>
      <w:tr w:rsidR="00A9079E" w:rsidRPr="00C9355B" w14:paraId="1DE4EE68" w14:textId="77777777" w:rsidTr="000616CF">
        <w:trPr>
          <w:trHeight w:val="922"/>
        </w:trPr>
        <w:tc>
          <w:tcPr>
            <w:tcW w:w="730" w:type="pct"/>
          </w:tcPr>
          <w:p w14:paraId="38885CBF" w14:textId="7D8A06C1" w:rsidR="00A9079E" w:rsidRDefault="00A9079E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Morpholog</w:t>
            </w:r>
            <w:r w:rsidR="00635CE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y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 of MO</w:t>
            </w:r>
          </w:p>
        </w:tc>
        <w:tc>
          <w:tcPr>
            <w:tcW w:w="2319" w:type="pct"/>
          </w:tcPr>
          <w:p w14:paraId="625AD6D6" w14:textId="77777777" w:rsidR="00A9079E" w:rsidRDefault="00A9079E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51" w:type="pct"/>
          </w:tcPr>
          <w:p w14:paraId="51F0CC92" w14:textId="77777777" w:rsidR="00A9079E" w:rsidRDefault="00A9079E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4D1347" w:rsidRPr="00C9355B" w14:paraId="1FEE0849" w14:textId="77777777" w:rsidTr="000616CF">
        <w:trPr>
          <w:trHeight w:val="922"/>
        </w:trPr>
        <w:tc>
          <w:tcPr>
            <w:tcW w:w="730" w:type="pct"/>
          </w:tcPr>
          <w:p w14:paraId="6813049F" w14:textId="27DADE4C" w:rsidR="004D1347" w:rsidRPr="00C9355B" w:rsidRDefault="004D1347" w:rsidP="00635CE6">
            <w:pPr>
              <w:ind w:left="72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CM</w:t>
            </w:r>
            <w:r w:rsidR="00502214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O</w:t>
            </w:r>
          </w:p>
        </w:tc>
        <w:tc>
          <w:tcPr>
            <w:tcW w:w="2319" w:type="pct"/>
          </w:tcPr>
          <w:p w14:paraId="3CA53682" w14:textId="6C3F7696" w:rsidR="004D1347" w:rsidRPr="00C9355B" w:rsidRDefault="00B060A9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Presence of intraretinal cystoid spaces</w:t>
            </w:r>
          </w:p>
        </w:tc>
        <w:tc>
          <w:tcPr>
            <w:tcW w:w="1951" w:type="pct"/>
          </w:tcPr>
          <w:p w14:paraId="2928DE89" w14:textId="1E5D2934" w:rsidR="004D1347" w:rsidRPr="00C9355B" w:rsidRDefault="009A5FE2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Absent; Present</w:t>
            </w:r>
          </w:p>
        </w:tc>
      </w:tr>
      <w:tr w:rsidR="0087387B" w:rsidRPr="00C9355B" w14:paraId="2CE388DC" w14:textId="77777777" w:rsidTr="000616CF">
        <w:trPr>
          <w:trHeight w:val="922"/>
        </w:trPr>
        <w:tc>
          <w:tcPr>
            <w:tcW w:w="730" w:type="pct"/>
          </w:tcPr>
          <w:p w14:paraId="349ED147" w14:textId="30EE9CE8" w:rsidR="0087387B" w:rsidRDefault="0087387B" w:rsidP="000616CF">
            <w:pPr>
              <w:ind w:left="72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DRT</w:t>
            </w:r>
          </w:p>
        </w:tc>
        <w:tc>
          <w:tcPr>
            <w:tcW w:w="2319" w:type="pct"/>
          </w:tcPr>
          <w:p w14:paraId="4BCF5846" w14:textId="69AB9FA9" w:rsidR="0087387B" w:rsidRPr="00C9355B" w:rsidRDefault="00CD705E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Diffuse sponge like thickening of the retina</w:t>
            </w:r>
          </w:p>
        </w:tc>
        <w:tc>
          <w:tcPr>
            <w:tcW w:w="1951" w:type="pct"/>
          </w:tcPr>
          <w:p w14:paraId="6C7A5A35" w14:textId="330F4EC9" w:rsidR="0087387B" w:rsidRPr="00C9355B" w:rsidRDefault="009A5FE2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Absent; Present</w:t>
            </w:r>
          </w:p>
        </w:tc>
      </w:tr>
      <w:tr w:rsidR="0087387B" w:rsidRPr="00C9355B" w14:paraId="7FDD6AF5" w14:textId="77777777" w:rsidTr="000616CF">
        <w:trPr>
          <w:trHeight w:val="922"/>
        </w:trPr>
        <w:tc>
          <w:tcPr>
            <w:tcW w:w="730" w:type="pct"/>
          </w:tcPr>
          <w:p w14:paraId="2C1D3582" w14:textId="6FDD9206" w:rsidR="0087387B" w:rsidRDefault="0087387B" w:rsidP="000616CF">
            <w:pPr>
              <w:ind w:left="720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SRD</w:t>
            </w:r>
          </w:p>
        </w:tc>
        <w:tc>
          <w:tcPr>
            <w:tcW w:w="2319" w:type="pct"/>
          </w:tcPr>
          <w:p w14:paraId="779A81AF" w14:textId="5FEE2F9F" w:rsidR="0087387B" w:rsidRPr="00C9355B" w:rsidRDefault="0094125D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Presence of subretinal fluid</w:t>
            </w:r>
          </w:p>
        </w:tc>
        <w:tc>
          <w:tcPr>
            <w:tcW w:w="1951" w:type="pct"/>
          </w:tcPr>
          <w:p w14:paraId="7D6DFF05" w14:textId="6D4E421E" w:rsidR="0087387B" w:rsidRPr="00C9355B" w:rsidRDefault="009A5FE2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Absent; Present</w:t>
            </w:r>
          </w:p>
        </w:tc>
      </w:tr>
      <w:tr w:rsidR="003A6BA7" w:rsidRPr="00C9355B" w14:paraId="4759CB81" w14:textId="77777777" w:rsidTr="000616CF">
        <w:trPr>
          <w:trHeight w:val="922"/>
        </w:trPr>
        <w:tc>
          <w:tcPr>
            <w:tcW w:w="730" w:type="pct"/>
          </w:tcPr>
          <w:p w14:paraId="77CBC467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Vitreomacular relationship</w:t>
            </w:r>
          </w:p>
        </w:tc>
        <w:tc>
          <w:tcPr>
            <w:tcW w:w="2319" w:type="pct"/>
          </w:tcPr>
          <w:p w14:paraId="5F3AAA70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Anatomical classification looking at degree of separation or traction between vitreous and macula on OCT image. </w:t>
            </w:r>
          </w:p>
        </w:tc>
        <w:tc>
          <w:tcPr>
            <w:tcW w:w="1951" w:type="pct"/>
          </w:tcPr>
          <w:p w14:paraId="68A970D0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No visible adhesion; Incomplete vitreous detachment; Complete posterior vitreous detachment; Vitreomacular traction; Epiretinal membrane</w:t>
            </w:r>
          </w:p>
        </w:tc>
      </w:tr>
      <w:tr w:rsidR="003A6BA7" w:rsidRPr="00C9355B" w14:paraId="244606A5" w14:textId="77777777" w:rsidTr="000616CF">
        <w:trPr>
          <w:trHeight w:val="551"/>
        </w:trPr>
        <w:tc>
          <w:tcPr>
            <w:tcW w:w="730" w:type="pct"/>
          </w:tcPr>
          <w:p w14:paraId="5AE0FBF0" w14:textId="43FA6D3F" w:rsidR="003A6BA7" w:rsidRPr="00C9355B" w:rsidRDefault="00EE34F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IRC</w:t>
            </w:r>
          </w:p>
        </w:tc>
        <w:tc>
          <w:tcPr>
            <w:tcW w:w="2319" w:type="pct"/>
          </w:tcPr>
          <w:p w14:paraId="042E0B7F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Hyporeflective</w:t>
            </w:r>
            <w:proofErr w:type="spellEnd"/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 cavities within External liming membrane and Internal limiting membrane</w:t>
            </w:r>
          </w:p>
        </w:tc>
        <w:tc>
          <w:tcPr>
            <w:tcW w:w="1951" w:type="pct"/>
          </w:tcPr>
          <w:p w14:paraId="757BAA6D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Absent; Mild; Moderate, Severe</w:t>
            </w:r>
          </w:p>
        </w:tc>
      </w:tr>
      <w:tr w:rsidR="003A6BA7" w:rsidRPr="00C9355B" w14:paraId="6FD85EF3" w14:textId="77777777" w:rsidTr="000616CF">
        <w:trPr>
          <w:trHeight w:val="1102"/>
        </w:trPr>
        <w:tc>
          <w:tcPr>
            <w:tcW w:w="730" w:type="pct"/>
          </w:tcPr>
          <w:p w14:paraId="2D79A2E9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HRF</w:t>
            </w:r>
          </w:p>
        </w:tc>
        <w:tc>
          <w:tcPr>
            <w:tcW w:w="2319" w:type="pct"/>
          </w:tcPr>
          <w:p w14:paraId="2E6B9C9D" w14:textId="1B5EE569" w:rsidR="003A6BA7" w:rsidRPr="00DD12BD" w:rsidRDefault="003A6BA7" w:rsidP="000E67A4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Hyper-reflective foci, with similar reflectivity to RPE layer, located between Internal Limiting Membrane and RPE layer. Characterized by absence of back shadowing and &lt;30</w:t>
            </w:r>
            <w:r w:rsidRPr="00C9355B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µm</w:t>
            </w:r>
            <w:r w:rsidRPr="00C9355B">
              <w:rPr>
                <w:rFonts w:ascii="Times New Roman" w:eastAsia="DengXian" w:hAnsi="Times New Roman" w:cs="Times New Roman"/>
                <w:color w:val="202124"/>
                <w:sz w:val="20"/>
                <w:szCs w:val="20"/>
                <w:shd w:val="clear" w:color="auto" w:fill="FFFFFF"/>
                <w:lang w:eastAsia="zh-CN"/>
              </w:rPr>
              <w:t xml:space="preserve"> in diameter. </w:t>
            </w:r>
            <w:r w:rsidR="00DD12BD">
              <w:rPr>
                <w:rFonts w:ascii="Times New Roman" w:eastAsia="DengXian" w:hAnsi="Times New Roman" w:cs="Times New Roman"/>
                <w:color w:val="202124"/>
                <w:sz w:val="20"/>
                <w:szCs w:val="20"/>
                <w:shd w:val="clear" w:color="auto" w:fill="FFFFFF"/>
                <w:lang w:eastAsia="zh-CN"/>
              </w:rPr>
              <w:t xml:space="preserve">Grading </w:t>
            </w:r>
            <w:r w:rsidR="00DD12BD" w:rsidRPr="00DD1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sed on the </w:t>
            </w:r>
            <w:r w:rsidR="00DD12BD" w:rsidRPr="00DD12BD">
              <w:rPr>
                <w:rFonts w:ascii="Times New Roman" w:hAnsi="Times New Roman" w:cs="Times New Roman"/>
                <w:sz w:val="20"/>
                <w:szCs w:val="20"/>
              </w:rPr>
              <w:t>1500µm zone of the horizontal scan centred on the</w:t>
            </w:r>
            <w:r w:rsidR="00DD12BD" w:rsidRPr="00DD12BD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</w:t>
            </w:r>
            <w:r w:rsidR="00DD12BD" w:rsidRPr="00DD12BD">
              <w:rPr>
                <w:rFonts w:ascii="Times New Roman" w:hAnsi="Times New Roman" w:cs="Times New Roman"/>
                <w:sz w:val="20"/>
                <w:szCs w:val="20"/>
              </w:rPr>
              <w:t>fovea</w:t>
            </w:r>
            <w:r w:rsidR="00DD12BD" w:rsidRPr="00DD1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951" w:type="pct"/>
          </w:tcPr>
          <w:p w14:paraId="7163EFF3" w14:textId="37797EA0" w:rsidR="00012DA4" w:rsidRPr="00C9355B" w:rsidRDefault="00DD12BD" w:rsidP="00012D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Absent; 1-10; &gt;10</w:t>
            </w:r>
          </w:p>
          <w:p w14:paraId="21F930F8" w14:textId="22523EFB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3A6BA7" w:rsidRPr="00C9355B" w14:paraId="00B1624A" w14:textId="77777777" w:rsidTr="000616CF">
        <w:trPr>
          <w:trHeight w:val="787"/>
        </w:trPr>
        <w:tc>
          <w:tcPr>
            <w:tcW w:w="730" w:type="pct"/>
          </w:tcPr>
          <w:p w14:paraId="5ABF8DB5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DRIL</w:t>
            </w:r>
          </w:p>
        </w:tc>
        <w:tc>
          <w:tcPr>
            <w:tcW w:w="2319" w:type="pct"/>
          </w:tcPr>
          <w:p w14:paraId="01AC354B" w14:textId="3F262A22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Indiscernible boundaries between Ganglion Cell- Inner Plexiform Layer complex, Inner Nuclear Later and Outer Plexiform Layer</w:t>
            </w:r>
            <w:r w:rsidR="00DD12BD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. </w:t>
            </w:r>
            <w:r w:rsidR="00DD12BD" w:rsidRPr="00DD12BD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Graded based </w:t>
            </w:r>
            <w:r w:rsidR="00DD12BD" w:rsidRPr="00DD12BD">
              <w:rPr>
                <w:rFonts w:ascii="Times New Roman" w:hAnsi="Times New Roman" w:cs="Times New Roman"/>
                <w:sz w:val="20"/>
                <w:szCs w:val="20"/>
              </w:rPr>
              <w:t>on the central 1mm zone of horizontal scan centred on fovea.</w:t>
            </w:r>
          </w:p>
        </w:tc>
        <w:tc>
          <w:tcPr>
            <w:tcW w:w="1951" w:type="pct"/>
          </w:tcPr>
          <w:p w14:paraId="46853E3C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Absent; Present</w:t>
            </w:r>
          </w:p>
        </w:tc>
      </w:tr>
      <w:tr w:rsidR="003A6BA7" w:rsidRPr="00C9355B" w14:paraId="6CDFE90C" w14:textId="77777777" w:rsidTr="000616CF">
        <w:trPr>
          <w:trHeight w:val="978"/>
        </w:trPr>
        <w:tc>
          <w:tcPr>
            <w:tcW w:w="730" w:type="pct"/>
          </w:tcPr>
          <w:p w14:paraId="301456DF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lastRenderedPageBreak/>
              <w:t>EZ/ELM</w:t>
            </w:r>
          </w:p>
        </w:tc>
        <w:tc>
          <w:tcPr>
            <w:tcW w:w="2319" w:type="pct"/>
          </w:tcPr>
          <w:p w14:paraId="17558660" w14:textId="7B55185E" w:rsidR="003A6BA7" w:rsidRPr="00FE41C2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The first and second hyper-reflective bands of the outermost four layers on OCT. </w:t>
            </w:r>
            <w:r w:rsidR="00DD12BD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Graded </w:t>
            </w:r>
            <w:r w:rsidR="00DD12BD" w:rsidRPr="00DD12BD">
              <w:rPr>
                <w:rFonts w:ascii="Times New Roman" w:hAnsi="Times New Roman" w:cs="Times New Roman"/>
                <w:sz w:val="20"/>
                <w:szCs w:val="20"/>
              </w:rPr>
              <w:t>within the central 1mm wide area of the horizontal B-scan centred on fovea centre</w:t>
            </w:r>
          </w:p>
        </w:tc>
        <w:tc>
          <w:tcPr>
            <w:tcW w:w="1951" w:type="pct"/>
          </w:tcPr>
          <w:p w14:paraId="4710DC4A" w14:textId="405D9B60" w:rsidR="003A6BA7" w:rsidRPr="00C9355B" w:rsidRDefault="00DD12BD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Intact</w:t>
            </w:r>
            <w:r w:rsidR="003A6BA7"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 = whole band is visible;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D</w:t>
            </w:r>
            <w:r w:rsidR="003A6BA7"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isrupted = visible band but with partial interruption;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Absent</w:t>
            </w:r>
            <w:r w:rsidR="003A6BA7"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 = No discernable band</w:t>
            </w:r>
          </w:p>
        </w:tc>
      </w:tr>
      <w:tr w:rsidR="003A6BA7" w:rsidRPr="00C9355B" w14:paraId="613A2CD4" w14:textId="77777777" w:rsidTr="000616CF">
        <w:trPr>
          <w:trHeight w:val="775"/>
        </w:trPr>
        <w:tc>
          <w:tcPr>
            <w:tcW w:w="730" w:type="pct"/>
          </w:tcPr>
          <w:p w14:paraId="64FC5191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COST</w:t>
            </w:r>
          </w:p>
        </w:tc>
        <w:tc>
          <w:tcPr>
            <w:tcW w:w="2319" w:type="pct"/>
          </w:tcPr>
          <w:p w14:paraId="3ED20A35" w14:textId="3549F018" w:rsidR="003A6BA7" w:rsidRPr="00DD12BD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DD12BD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The third hyper-reflective band of the outermost four layers on OCT.</w:t>
            </w:r>
            <w:r w:rsidR="00DD12BD"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12BD">
              <w:rPr>
                <w:rFonts w:ascii="Times New Roman" w:hAnsi="Times New Roman" w:cs="Times New Roman"/>
                <w:sz w:val="20"/>
                <w:szCs w:val="20"/>
              </w:rPr>
              <w:t xml:space="preserve">Graded </w:t>
            </w:r>
            <w:r w:rsidR="00DD12BD" w:rsidRPr="00DD12BD">
              <w:rPr>
                <w:rFonts w:ascii="Times New Roman" w:hAnsi="Times New Roman" w:cs="Times New Roman"/>
                <w:sz w:val="20"/>
                <w:szCs w:val="20"/>
              </w:rPr>
              <w:t>within the central 1mm wide area of the horizontal B-scan centred on fovea centre</w:t>
            </w:r>
          </w:p>
        </w:tc>
        <w:tc>
          <w:tcPr>
            <w:tcW w:w="1951" w:type="pct"/>
          </w:tcPr>
          <w:p w14:paraId="1ADE67A0" w14:textId="570FE612" w:rsidR="003A6BA7" w:rsidRPr="00C9355B" w:rsidRDefault="00DD12BD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I</w:t>
            </w:r>
            <w:r w:rsidR="003A6BA7"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ntact = whole band is visible;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D</w:t>
            </w:r>
            <w:r w:rsidR="003A6BA7"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isrupted = visible band but with partial interruption;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Absent</w:t>
            </w:r>
            <w:r w:rsidR="003A6BA7"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 = No discernable band</w:t>
            </w:r>
          </w:p>
        </w:tc>
      </w:tr>
      <w:tr w:rsidR="003A6BA7" w:rsidRPr="00C9355B" w14:paraId="2E8B800E" w14:textId="77777777" w:rsidTr="000616CF">
        <w:trPr>
          <w:trHeight w:val="381"/>
        </w:trPr>
        <w:tc>
          <w:tcPr>
            <w:tcW w:w="730" w:type="pct"/>
          </w:tcPr>
          <w:p w14:paraId="0FD6BAB4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SRF</w:t>
            </w:r>
          </w:p>
        </w:tc>
        <w:tc>
          <w:tcPr>
            <w:tcW w:w="2319" w:type="pct"/>
          </w:tcPr>
          <w:p w14:paraId="3BC53E44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Presence of fluid underneath neurosensory retina</w:t>
            </w:r>
          </w:p>
        </w:tc>
        <w:tc>
          <w:tcPr>
            <w:tcW w:w="1951" w:type="pct"/>
          </w:tcPr>
          <w:p w14:paraId="18F29D5C" w14:textId="77777777" w:rsidR="003A6BA7" w:rsidRPr="00C9355B" w:rsidRDefault="003A6BA7" w:rsidP="000E67A4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Absent; Present</w:t>
            </w:r>
          </w:p>
        </w:tc>
      </w:tr>
    </w:tbl>
    <w:p w14:paraId="5277D440" w14:textId="79BA643A" w:rsidR="00FF4114" w:rsidRPr="005E7CBB" w:rsidRDefault="00C05090" w:rsidP="00EE34F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M</w:t>
      </w:r>
      <w:r w:rsidR="00F70B94">
        <w:rPr>
          <w:rFonts w:ascii="Times New Roman" w:hAnsi="Times New Roman" w:cs="Times New Roman"/>
          <w:sz w:val="20"/>
          <w:szCs w:val="20"/>
          <w:lang w:val="en-US"/>
        </w:rPr>
        <w:t>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cystoid macular </w:t>
      </w:r>
      <w:r w:rsidR="00F70B94">
        <w:rPr>
          <w:rFonts w:ascii="Times New Roman" w:hAnsi="Times New Roman" w:cs="Times New Roman"/>
          <w:sz w:val="20"/>
          <w:szCs w:val="20"/>
          <w:lang w:val="en-US"/>
        </w:rPr>
        <w:t>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dema; </w:t>
      </w:r>
      <w:r w:rsidR="003A6BA7" w:rsidRPr="005E7CBB">
        <w:rPr>
          <w:rFonts w:ascii="Times New Roman" w:hAnsi="Times New Roman" w:cs="Times New Roman"/>
          <w:sz w:val="20"/>
          <w:szCs w:val="20"/>
          <w:lang w:val="en-US"/>
        </w:rPr>
        <w:t xml:space="preserve">COST: cone outer segment tip; CST: central subfield thickness; DRIL: </w:t>
      </w:r>
      <w:r w:rsidR="00960A87" w:rsidRPr="005E7CBB">
        <w:rPr>
          <w:rFonts w:ascii="Times New Roman" w:hAnsi="Times New Roman" w:cs="Times New Roman"/>
          <w:sz w:val="20"/>
          <w:szCs w:val="20"/>
          <w:lang w:val="en-US"/>
        </w:rPr>
        <w:t>disorgani</w:t>
      </w:r>
      <w:r w:rsidR="00960A87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960A87" w:rsidRPr="005E7CBB">
        <w:rPr>
          <w:rFonts w:ascii="Times New Roman" w:hAnsi="Times New Roman" w:cs="Times New Roman"/>
          <w:sz w:val="20"/>
          <w:szCs w:val="20"/>
          <w:lang w:val="en-US"/>
        </w:rPr>
        <w:t>ation</w:t>
      </w:r>
      <w:r w:rsidR="003A6BA7" w:rsidRPr="005E7CBB">
        <w:rPr>
          <w:rFonts w:ascii="Times New Roman" w:hAnsi="Times New Roman" w:cs="Times New Roman"/>
          <w:sz w:val="20"/>
          <w:szCs w:val="20"/>
          <w:lang w:val="en-US"/>
        </w:rPr>
        <w:t xml:space="preserve"> of retinal inner layers; </w:t>
      </w:r>
      <w:r w:rsidR="00F965E3">
        <w:rPr>
          <w:rFonts w:ascii="Times New Roman" w:hAnsi="Times New Roman" w:cs="Times New Roman"/>
          <w:sz w:val="20"/>
          <w:szCs w:val="20"/>
          <w:lang w:val="en-US"/>
        </w:rPr>
        <w:t xml:space="preserve">DRT: diffuse retinal thickening; </w:t>
      </w:r>
      <w:r w:rsidR="003A6BA7" w:rsidRPr="005E7CBB">
        <w:rPr>
          <w:rFonts w:ascii="Times New Roman" w:hAnsi="Times New Roman" w:cs="Times New Roman"/>
          <w:sz w:val="20"/>
          <w:szCs w:val="20"/>
          <w:lang w:val="en-US"/>
        </w:rPr>
        <w:t xml:space="preserve">ELM: external limiting membrane; EZ: ellipsoid zone; HRF: hyper-reflective foci; </w:t>
      </w:r>
      <w:r w:rsidR="00EE34F7" w:rsidRPr="005E7CBB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 xml:space="preserve">IRC: intra-retinal cyst; </w:t>
      </w:r>
      <w:r w:rsidR="003A6BA7" w:rsidRPr="005E7CBB">
        <w:rPr>
          <w:rFonts w:ascii="Times New Roman" w:hAnsi="Times New Roman" w:cs="Times New Roman"/>
          <w:sz w:val="20"/>
          <w:szCs w:val="20"/>
          <w:lang w:val="en-US"/>
        </w:rPr>
        <w:t>SD-OCT: spectral domain optical coherence tomography; SR</w:t>
      </w:r>
      <w:r w:rsidR="00FE293D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3A6BA7" w:rsidRPr="005E7CB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E54DB3">
        <w:rPr>
          <w:rFonts w:ascii="Times New Roman" w:hAnsi="Times New Roman" w:cs="Times New Roman"/>
          <w:sz w:val="20"/>
          <w:szCs w:val="20"/>
          <w:lang w:val="en-US"/>
        </w:rPr>
        <w:t>serous retinal detachment</w:t>
      </w:r>
    </w:p>
    <w:p w14:paraId="58CC4B37" w14:textId="15BB16AE" w:rsidR="00785D3A" w:rsidRPr="005E7CBB" w:rsidRDefault="00785D3A">
      <w:pPr>
        <w:spacing w:after="160" w:line="278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85D3A" w:rsidRPr="005E7CBB" w:rsidSect="00216D94">
      <w:pgSz w:w="16838" w:h="11906" w:orient="landscape"/>
      <w:pgMar w:top="1440" w:right="1797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035"/>
    <w:rsid w:val="00012DA4"/>
    <w:rsid w:val="0002031A"/>
    <w:rsid w:val="000218C1"/>
    <w:rsid w:val="00023C86"/>
    <w:rsid w:val="000319B5"/>
    <w:rsid w:val="000476B8"/>
    <w:rsid w:val="000616CF"/>
    <w:rsid w:val="00096082"/>
    <w:rsid w:val="000A3165"/>
    <w:rsid w:val="000A5A87"/>
    <w:rsid w:val="000C037B"/>
    <w:rsid w:val="000C3AA6"/>
    <w:rsid w:val="000D5167"/>
    <w:rsid w:val="001071C5"/>
    <w:rsid w:val="00112472"/>
    <w:rsid w:val="00120ED0"/>
    <w:rsid w:val="001273BB"/>
    <w:rsid w:val="00146C9A"/>
    <w:rsid w:val="00164D3F"/>
    <w:rsid w:val="0018020D"/>
    <w:rsid w:val="001841DA"/>
    <w:rsid w:val="00184C87"/>
    <w:rsid w:val="00187E4A"/>
    <w:rsid w:val="001D276C"/>
    <w:rsid w:val="001D6954"/>
    <w:rsid w:val="001F1178"/>
    <w:rsid w:val="001F1B36"/>
    <w:rsid w:val="00200827"/>
    <w:rsid w:val="00205CAF"/>
    <w:rsid w:val="00216D94"/>
    <w:rsid w:val="00226DCC"/>
    <w:rsid w:val="00237339"/>
    <w:rsid w:val="00263BA1"/>
    <w:rsid w:val="002819BE"/>
    <w:rsid w:val="00283151"/>
    <w:rsid w:val="0028393E"/>
    <w:rsid w:val="00290F59"/>
    <w:rsid w:val="00295EA7"/>
    <w:rsid w:val="002C1C6F"/>
    <w:rsid w:val="002E0C02"/>
    <w:rsid w:val="002F2DEE"/>
    <w:rsid w:val="00323B2D"/>
    <w:rsid w:val="00325728"/>
    <w:rsid w:val="00325A5F"/>
    <w:rsid w:val="00332D9B"/>
    <w:rsid w:val="003451AA"/>
    <w:rsid w:val="003544B4"/>
    <w:rsid w:val="003670B8"/>
    <w:rsid w:val="00367320"/>
    <w:rsid w:val="003711CC"/>
    <w:rsid w:val="0039178F"/>
    <w:rsid w:val="003951F6"/>
    <w:rsid w:val="003968F5"/>
    <w:rsid w:val="00397CD8"/>
    <w:rsid w:val="003A364E"/>
    <w:rsid w:val="003A6BA7"/>
    <w:rsid w:val="003C408E"/>
    <w:rsid w:val="003C67A1"/>
    <w:rsid w:val="003D6ABE"/>
    <w:rsid w:val="00425C64"/>
    <w:rsid w:val="0047730B"/>
    <w:rsid w:val="004B0355"/>
    <w:rsid w:val="004C22AB"/>
    <w:rsid w:val="004D1347"/>
    <w:rsid w:val="004D48B7"/>
    <w:rsid w:val="004E32ED"/>
    <w:rsid w:val="004E6966"/>
    <w:rsid w:val="004F52BC"/>
    <w:rsid w:val="004F5866"/>
    <w:rsid w:val="00502214"/>
    <w:rsid w:val="00526B5F"/>
    <w:rsid w:val="00560D6D"/>
    <w:rsid w:val="005612E5"/>
    <w:rsid w:val="005716B5"/>
    <w:rsid w:val="00583BE6"/>
    <w:rsid w:val="005917E0"/>
    <w:rsid w:val="00592B0B"/>
    <w:rsid w:val="005A0EC0"/>
    <w:rsid w:val="005A4D26"/>
    <w:rsid w:val="005A6ED2"/>
    <w:rsid w:val="005B7E01"/>
    <w:rsid w:val="005D34CC"/>
    <w:rsid w:val="005E7CBB"/>
    <w:rsid w:val="006042A9"/>
    <w:rsid w:val="006234D6"/>
    <w:rsid w:val="00630D19"/>
    <w:rsid w:val="00635CE6"/>
    <w:rsid w:val="00645668"/>
    <w:rsid w:val="00663229"/>
    <w:rsid w:val="006710A5"/>
    <w:rsid w:val="00690BCF"/>
    <w:rsid w:val="006A6139"/>
    <w:rsid w:val="006B6696"/>
    <w:rsid w:val="006B7880"/>
    <w:rsid w:val="006C485E"/>
    <w:rsid w:val="006C6F4E"/>
    <w:rsid w:val="006D1191"/>
    <w:rsid w:val="006D5414"/>
    <w:rsid w:val="006E1772"/>
    <w:rsid w:val="006E44A6"/>
    <w:rsid w:val="006E53BB"/>
    <w:rsid w:val="00706C4C"/>
    <w:rsid w:val="00711865"/>
    <w:rsid w:val="00727EC7"/>
    <w:rsid w:val="007468A6"/>
    <w:rsid w:val="00754CD0"/>
    <w:rsid w:val="007655FC"/>
    <w:rsid w:val="00785D3A"/>
    <w:rsid w:val="007A3764"/>
    <w:rsid w:val="007B5E36"/>
    <w:rsid w:val="007C0EE5"/>
    <w:rsid w:val="007D004A"/>
    <w:rsid w:val="007D0D7A"/>
    <w:rsid w:val="007D1680"/>
    <w:rsid w:val="007D56B2"/>
    <w:rsid w:val="007F6774"/>
    <w:rsid w:val="008418BA"/>
    <w:rsid w:val="00846B8D"/>
    <w:rsid w:val="00846C21"/>
    <w:rsid w:val="0086207E"/>
    <w:rsid w:val="00866093"/>
    <w:rsid w:val="0087387B"/>
    <w:rsid w:val="00886441"/>
    <w:rsid w:val="008F1EB2"/>
    <w:rsid w:val="009109A3"/>
    <w:rsid w:val="0091189C"/>
    <w:rsid w:val="00911A34"/>
    <w:rsid w:val="00912730"/>
    <w:rsid w:val="00935896"/>
    <w:rsid w:val="0094125D"/>
    <w:rsid w:val="00944C8F"/>
    <w:rsid w:val="00960A87"/>
    <w:rsid w:val="009701B3"/>
    <w:rsid w:val="009A1757"/>
    <w:rsid w:val="009A2D1C"/>
    <w:rsid w:val="009A5FE2"/>
    <w:rsid w:val="009D25A6"/>
    <w:rsid w:val="009D28E7"/>
    <w:rsid w:val="009E2A25"/>
    <w:rsid w:val="00A0424B"/>
    <w:rsid w:val="00A10E6F"/>
    <w:rsid w:val="00A20CDB"/>
    <w:rsid w:val="00A22F4B"/>
    <w:rsid w:val="00A268E6"/>
    <w:rsid w:val="00A35227"/>
    <w:rsid w:val="00A455CB"/>
    <w:rsid w:val="00A77ADA"/>
    <w:rsid w:val="00A9079E"/>
    <w:rsid w:val="00A94B36"/>
    <w:rsid w:val="00AD71B7"/>
    <w:rsid w:val="00AF5A20"/>
    <w:rsid w:val="00AF65DE"/>
    <w:rsid w:val="00B060A9"/>
    <w:rsid w:val="00B064DD"/>
    <w:rsid w:val="00B352F2"/>
    <w:rsid w:val="00B5451A"/>
    <w:rsid w:val="00B65EC2"/>
    <w:rsid w:val="00B838A6"/>
    <w:rsid w:val="00B83F31"/>
    <w:rsid w:val="00B94781"/>
    <w:rsid w:val="00BC2CD0"/>
    <w:rsid w:val="00BC5621"/>
    <w:rsid w:val="00BD195A"/>
    <w:rsid w:val="00BD37D2"/>
    <w:rsid w:val="00BE310E"/>
    <w:rsid w:val="00BF3E35"/>
    <w:rsid w:val="00BF544B"/>
    <w:rsid w:val="00C05090"/>
    <w:rsid w:val="00C10D29"/>
    <w:rsid w:val="00C2021F"/>
    <w:rsid w:val="00C21CC1"/>
    <w:rsid w:val="00C756A2"/>
    <w:rsid w:val="00C9355B"/>
    <w:rsid w:val="00CA445E"/>
    <w:rsid w:val="00CB56D0"/>
    <w:rsid w:val="00CC1B6D"/>
    <w:rsid w:val="00CD705E"/>
    <w:rsid w:val="00CE046E"/>
    <w:rsid w:val="00CF0E62"/>
    <w:rsid w:val="00D01B6D"/>
    <w:rsid w:val="00D238B3"/>
    <w:rsid w:val="00D26E6F"/>
    <w:rsid w:val="00D30937"/>
    <w:rsid w:val="00D425CD"/>
    <w:rsid w:val="00D44608"/>
    <w:rsid w:val="00D45A79"/>
    <w:rsid w:val="00D46F0C"/>
    <w:rsid w:val="00D479E8"/>
    <w:rsid w:val="00D6364E"/>
    <w:rsid w:val="00D653CD"/>
    <w:rsid w:val="00D7656D"/>
    <w:rsid w:val="00D829EE"/>
    <w:rsid w:val="00D85A92"/>
    <w:rsid w:val="00DA080F"/>
    <w:rsid w:val="00DA70CB"/>
    <w:rsid w:val="00DB49A2"/>
    <w:rsid w:val="00DC3C09"/>
    <w:rsid w:val="00DC6FFB"/>
    <w:rsid w:val="00DD12BD"/>
    <w:rsid w:val="00DF2D10"/>
    <w:rsid w:val="00DF7FB8"/>
    <w:rsid w:val="00E05311"/>
    <w:rsid w:val="00E12035"/>
    <w:rsid w:val="00E137CF"/>
    <w:rsid w:val="00E27178"/>
    <w:rsid w:val="00E350F7"/>
    <w:rsid w:val="00E4340B"/>
    <w:rsid w:val="00E549A8"/>
    <w:rsid w:val="00E54DB3"/>
    <w:rsid w:val="00E55B2C"/>
    <w:rsid w:val="00E620E8"/>
    <w:rsid w:val="00E62FCA"/>
    <w:rsid w:val="00E76325"/>
    <w:rsid w:val="00E8449A"/>
    <w:rsid w:val="00E8690C"/>
    <w:rsid w:val="00E97EA6"/>
    <w:rsid w:val="00EB1BB2"/>
    <w:rsid w:val="00EB6C4E"/>
    <w:rsid w:val="00EC2E7D"/>
    <w:rsid w:val="00EC6CB5"/>
    <w:rsid w:val="00ED0B89"/>
    <w:rsid w:val="00ED6303"/>
    <w:rsid w:val="00EE34F7"/>
    <w:rsid w:val="00EE59C7"/>
    <w:rsid w:val="00EF085F"/>
    <w:rsid w:val="00EF5B7D"/>
    <w:rsid w:val="00F15430"/>
    <w:rsid w:val="00F32286"/>
    <w:rsid w:val="00F35C44"/>
    <w:rsid w:val="00F6593B"/>
    <w:rsid w:val="00F70B94"/>
    <w:rsid w:val="00F81D8A"/>
    <w:rsid w:val="00F87FA3"/>
    <w:rsid w:val="00F901AE"/>
    <w:rsid w:val="00F965E3"/>
    <w:rsid w:val="00FA33F1"/>
    <w:rsid w:val="00FD298B"/>
    <w:rsid w:val="00FD2B8A"/>
    <w:rsid w:val="00FE293D"/>
    <w:rsid w:val="00FE41C2"/>
    <w:rsid w:val="00FF4114"/>
    <w:rsid w:val="00FF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DC467"/>
  <w15:docId w15:val="{97A19950-3554-4926-8B8D-FD9ACDDA5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035"/>
    <w:pPr>
      <w:spacing w:after="0" w:line="240" w:lineRule="auto"/>
    </w:pPr>
    <w:rPr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0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0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03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H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03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H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0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H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03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H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03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H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03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H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03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0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0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0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0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0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0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0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0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0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0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</w:rPr>
  </w:style>
  <w:style w:type="character" w:customStyle="1" w:styleId="TitleChar">
    <w:name w:val="Title Char"/>
    <w:basedOn w:val="DefaultParagraphFont"/>
    <w:link w:val="Title"/>
    <w:uiPriority w:val="10"/>
    <w:rsid w:val="00E120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03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HK"/>
    </w:rPr>
  </w:style>
  <w:style w:type="character" w:customStyle="1" w:styleId="SubtitleChar">
    <w:name w:val="Subtitle Char"/>
    <w:basedOn w:val="DefaultParagraphFont"/>
    <w:link w:val="Subtitle"/>
    <w:uiPriority w:val="11"/>
    <w:rsid w:val="00E120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03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HK"/>
    </w:rPr>
  </w:style>
  <w:style w:type="character" w:customStyle="1" w:styleId="QuoteChar">
    <w:name w:val="Quote Char"/>
    <w:basedOn w:val="DefaultParagraphFont"/>
    <w:link w:val="Quote"/>
    <w:uiPriority w:val="29"/>
    <w:rsid w:val="00E120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035"/>
    <w:pPr>
      <w:spacing w:after="160" w:line="278" w:lineRule="auto"/>
      <w:ind w:left="720"/>
      <w:contextualSpacing/>
    </w:pPr>
    <w:rPr>
      <w:kern w:val="2"/>
      <w:lang w:val="en-HK"/>
    </w:rPr>
  </w:style>
  <w:style w:type="character" w:styleId="IntenseEmphasis">
    <w:name w:val="Intense Emphasis"/>
    <w:basedOn w:val="DefaultParagraphFont"/>
    <w:uiPriority w:val="21"/>
    <w:qFormat/>
    <w:rsid w:val="00E120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0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H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0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03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12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0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035"/>
    <w:rPr>
      <w:kern w:val="0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12035"/>
  </w:style>
  <w:style w:type="table" w:styleId="TableGrid">
    <w:name w:val="Table Grid"/>
    <w:basedOn w:val="TableNormal"/>
    <w:uiPriority w:val="39"/>
    <w:rsid w:val="003A6B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0E62"/>
    <w:pPr>
      <w:spacing w:after="0" w:line="240" w:lineRule="auto"/>
    </w:pPr>
    <w:rPr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C613F3-3BCE-44C4-A57C-F201BBB38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zeto (OVS)</dc:creator>
  <cp:keywords/>
  <dc:description/>
  <cp:lastModifiedBy>Kin Tsang (OVS)</cp:lastModifiedBy>
  <cp:revision>3</cp:revision>
  <dcterms:created xsi:type="dcterms:W3CDTF">2025-06-23T16:01:00Z</dcterms:created>
  <dcterms:modified xsi:type="dcterms:W3CDTF">2025-06-23T17:20:00Z</dcterms:modified>
</cp:coreProperties>
</file>